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A5676" w14:textId="353BE078" w:rsidR="00415029" w:rsidRPr="00D07DAB" w:rsidRDefault="00563FF6" w:rsidP="00415029">
      <w:pPr>
        <w:rPr>
          <w:rFonts w:ascii="Arial" w:eastAsia="SimSun" w:hAnsi="Arial" w:cs="Arial"/>
          <w:b/>
          <w:bCs/>
          <w:shd w:val="clear" w:color="auto" w:fill="FFFFFF"/>
        </w:rPr>
      </w:pPr>
      <w:bookmarkStart w:id="0" w:name="OLE_LINK88"/>
      <w:r w:rsidRPr="00D07DAB">
        <w:rPr>
          <w:rFonts w:ascii="Arial" w:eastAsia="SimSun" w:hAnsi="Arial" w:cs="Arial" w:hint="eastAsia"/>
          <w:b/>
          <w:bCs/>
          <w:shd w:val="clear" w:color="auto" w:fill="FFFFFF"/>
        </w:rPr>
        <w:t>Fig</w:t>
      </w:r>
      <w:r w:rsidR="002A7798" w:rsidRPr="00D07DAB">
        <w:rPr>
          <w:rFonts w:ascii="Arial" w:eastAsia="SimSun" w:hAnsi="Arial" w:cs="Arial" w:hint="eastAsia"/>
          <w:b/>
          <w:bCs/>
          <w:shd w:val="clear" w:color="auto" w:fill="FFFFFF"/>
        </w:rPr>
        <w:t>.</w:t>
      </w:r>
      <w:r w:rsidR="00310583" w:rsidRPr="00D07DAB">
        <w:rPr>
          <w:rFonts w:ascii="Arial" w:eastAsia="SimSun" w:hAnsi="Arial" w:cs="Arial" w:hint="eastAsia"/>
          <w:b/>
          <w:bCs/>
          <w:shd w:val="clear" w:color="auto" w:fill="FFFFFF"/>
        </w:rPr>
        <w:t xml:space="preserve"> S</w:t>
      </w:r>
      <w:r w:rsidRPr="00D07DAB">
        <w:rPr>
          <w:rFonts w:ascii="Arial" w:eastAsia="SimSun" w:hAnsi="Arial" w:cs="Arial" w:hint="eastAsia"/>
          <w:b/>
          <w:bCs/>
          <w:shd w:val="clear" w:color="auto" w:fill="FFFFFF"/>
        </w:rPr>
        <w:t>1</w:t>
      </w:r>
      <w:r w:rsidRPr="00D07DAB">
        <w:rPr>
          <w:rFonts w:ascii="Arial" w:eastAsia="SimSun" w:hAnsi="Arial" w:cs="Arial" w:hint="eastAsia"/>
          <w:shd w:val="clear" w:color="auto" w:fill="FFFFFF"/>
        </w:rPr>
        <w:t xml:space="preserve"> </w:t>
      </w:r>
      <w:r w:rsidR="00415029" w:rsidRPr="00D07DAB">
        <w:rPr>
          <w:rFonts w:ascii="Arial" w:eastAsia="SimSun" w:hAnsi="Arial" w:cs="Arial" w:hint="eastAsia"/>
          <w:b/>
          <w:bCs/>
          <w:shd w:val="clear" w:color="auto" w:fill="FFFFFF"/>
        </w:rPr>
        <w:t>Workflow for data collection, sequence processing, and phylogenetic/phylogeographic analyses of CHIKV in China</w:t>
      </w:r>
      <w:r w:rsidRPr="00D07DAB">
        <w:rPr>
          <w:rFonts w:ascii="Arial" w:eastAsia="SimSun" w:hAnsi="Arial" w:cs="Arial" w:hint="eastAsia"/>
          <w:b/>
          <w:bCs/>
          <w:shd w:val="clear" w:color="auto" w:fill="FFFFFF"/>
        </w:rPr>
        <w:t>.</w:t>
      </w:r>
    </w:p>
    <w:p w14:paraId="11E4EA0B" w14:textId="3C1BECCC" w:rsidR="000E65F5" w:rsidRPr="00D07DAB" w:rsidRDefault="000E65F5" w:rsidP="00415029">
      <w:pPr>
        <w:rPr>
          <w:rFonts w:ascii="Arial" w:eastAsia="SimSun" w:hAnsi="Arial" w:cs="Arial"/>
          <w:shd w:val="clear" w:color="auto" w:fill="FFFFFF"/>
        </w:rPr>
      </w:pPr>
      <w:r w:rsidRPr="00D07DAB">
        <w:rPr>
          <w:noProof/>
          <w:lang w:val="en-IN" w:eastAsia="en-IN"/>
        </w:rPr>
        <w:drawing>
          <wp:inline distT="0" distB="0" distL="0" distR="0" wp14:anchorId="641283E4" wp14:editId="67232EE8">
            <wp:extent cx="5487302" cy="5320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9" t="2364" r="14216" b="4514"/>
                    <a:stretch/>
                  </pic:blipFill>
                  <pic:spPr bwMode="auto">
                    <a:xfrm>
                      <a:off x="0" y="0"/>
                      <a:ext cx="5502263" cy="533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0"/>
      <w:bookmarkEnd w:id="1"/>
    </w:p>
    <w:sectPr w:rsidR="000E65F5" w:rsidRPr="00D07DAB" w:rsidSect="00D07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073B79" w14:textId="77777777" w:rsidR="00403138" w:rsidRDefault="00403138" w:rsidP="00563FF6">
      <w:r>
        <w:separator/>
      </w:r>
    </w:p>
  </w:endnote>
  <w:endnote w:type="continuationSeparator" w:id="0">
    <w:p w14:paraId="415A2743" w14:textId="77777777" w:rsidR="00403138" w:rsidRDefault="00403138" w:rsidP="0056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C14F16" w14:textId="77777777" w:rsidR="00403138" w:rsidRDefault="00403138" w:rsidP="00563FF6">
      <w:r>
        <w:separator/>
      </w:r>
    </w:p>
  </w:footnote>
  <w:footnote w:type="continuationSeparator" w:id="0">
    <w:p w14:paraId="41F1AC72" w14:textId="77777777" w:rsidR="00403138" w:rsidRDefault="00403138" w:rsidP="0056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sDQ2MDI0NbEwNzRV0lEKTi0uzszPAymwrAUAOpKNeywAAAA="/>
  </w:docVars>
  <w:rsids>
    <w:rsidRoot w:val="00914769"/>
    <w:rsid w:val="000265B9"/>
    <w:rsid w:val="00073590"/>
    <w:rsid w:val="000738D2"/>
    <w:rsid w:val="000A1393"/>
    <w:rsid w:val="000E65F5"/>
    <w:rsid w:val="001A10CF"/>
    <w:rsid w:val="002A7798"/>
    <w:rsid w:val="002E32EF"/>
    <w:rsid w:val="00310583"/>
    <w:rsid w:val="003A5CE0"/>
    <w:rsid w:val="00403138"/>
    <w:rsid w:val="00415029"/>
    <w:rsid w:val="00473A38"/>
    <w:rsid w:val="00477701"/>
    <w:rsid w:val="00563FF6"/>
    <w:rsid w:val="0059400A"/>
    <w:rsid w:val="00636454"/>
    <w:rsid w:val="006F3251"/>
    <w:rsid w:val="007F6C2D"/>
    <w:rsid w:val="00816B9F"/>
    <w:rsid w:val="00831C48"/>
    <w:rsid w:val="00892576"/>
    <w:rsid w:val="0089451D"/>
    <w:rsid w:val="00914769"/>
    <w:rsid w:val="009927BD"/>
    <w:rsid w:val="009D4952"/>
    <w:rsid w:val="009F0BDB"/>
    <w:rsid w:val="00AB63A2"/>
    <w:rsid w:val="00B738EA"/>
    <w:rsid w:val="00C268F9"/>
    <w:rsid w:val="00C75D26"/>
    <w:rsid w:val="00C8505F"/>
    <w:rsid w:val="00CB3D5A"/>
    <w:rsid w:val="00D009BF"/>
    <w:rsid w:val="00D07DAB"/>
    <w:rsid w:val="00D437DD"/>
    <w:rsid w:val="00DA66EF"/>
    <w:rsid w:val="00DE171F"/>
    <w:rsid w:val="00E342C3"/>
    <w:rsid w:val="00E47A1F"/>
    <w:rsid w:val="00E66025"/>
    <w:rsid w:val="00F5692F"/>
    <w:rsid w:val="00FA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FFBD2"/>
  <w15:chartTrackingRefBased/>
  <w15:docId w15:val="{6C642380-AFEA-4B78-9D1E-26A494CF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F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4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6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4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3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15</cp:revision>
  <dcterms:created xsi:type="dcterms:W3CDTF">2026-01-24T06:21:00Z</dcterms:created>
  <dcterms:modified xsi:type="dcterms:W3CDTF">2026-05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78ebb-4de0-4b00-9539-90db03ae803e</vt:lpwstr>
  </property>
</Properties>
</file>